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F60AF" w14:textId="02EB196B" w:rsidR="00E02B61" w:rsidRPr="007543A3" w:rsidRDefault="007A0350" w:rsidP="007543A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E51761">
        <w:rPr>
          <w:rFonts w:ascii="Times New Roman" w:hAnsi="Times New Roman"/>
          <w:b/>
          <w:sz w:val="24"/>
          <w:szCs w:val="24"/>
        </w:rPr>
        <w:t xml:space="preserve">Supplementary file </w:t>
      </w:r>
      <w:r w:rsidR="006872E6">
        <w:rPr>
          <w:rFonts w:ascii="Times New Roman" w:hAnsi="Times New Roman"/>
          <w:b/>
          <w:sz w:val="24"/>
          <w:szCs w:val="24"/>
        </w:rPr>
        <w:t>2</w:t>
      </w:r>
      <w:r w:rsidRPr="00E51761">
        <w:rPr>
          <w:rFonts w:ascii="Times New Roman" w:hAnsi="Times New Roman"/>
          <w:b/>
          <w:sz w:val="24"/>
          <w:szCs w:val="24"/>
        </w:rPr>
        <w:t xml:space="preserve">: </w:t>
      </w:r>
      <w:r w:rsidRPr="00E51761">
        <w:rPr>
          <w:rFonts w:ascii="Times New Roman" w:hAnsi="Times New Roman"/>
          <w:b/>
          <w:bCs/>
          <w:sz w:val="24"/>
          <w:szCs w:val="24"/>
          <w:lang w:val="en-GB"/>
        </w:rPr>
        <w:t xml:space="preserve">Key Policy maker’s interview </w:t>
      </w:r>
      <w:r w:rsidR="00006081">
        <w:rPr>
          <w:rFonts w:ascii="Times New Roman" w:hAnsi="Times New Roman"/>
          <w:b/>
          <w:bCs/>
          <w:sz w:val="24"/>
          <w:szCs w:val="24"/>
          <w:lang w:val="en-GB"/>
        </w:rPr>
        <w:t>guide</w:t>
      </w:r>
      <w:r w:rsidRPr="00E5176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p w14:paraId="07BC3C88" w14:textId="103EB91E" w:rsidR="00E02B61" w:rsidRDefault="007A0350" w:rsidP="00E51761">
      <w:pPr>
        <w:pStyle w:val="BodyText"/>
        <w:spacing w:after="0" w:line="240" w:lineRule="auto"/>
        <w:rPr>
          <w:rFonts w:ascii="Times New Roman" w:hAnsi="Times New Roman"/>
          <w:b w:val="0"/>
          <w:iCs/>
        </w:rPr>
      </w:pPr>
      <w:r w:rsidRPr="00E51761">
        <w:rPr>
          <w:rFonts w:ascii="Times New Roman" w:hAnsi="Times New Roman"/>
          <w:b w:val="0"/>
        </w:rPr>
        <w:t xml:space="preserve">The aim of the project is to provide detailed insight into tobacco use, and to assess barriers to implementation of tobacco policies in The Gambia. </w:t>
      </w:r>
      <w:r w:rsidRPr="00E51761">
        <w:rPr>
          <w:rFonts w:ascii="Times New Roman" w:eastAsiaTheme="minorHAnsi" w:hAnsi="Times New Roman"/>
          <w:b w:val="0"/>
          <w:iCs/>
        </w:rPr>
        <w:t xml:space="preserve">You taking part in this research study </w:t>
      </w:r>
      <w:r w:rsidRPr="00E51761">
        <w:rPr>
          <w:rFonts w:ascii="Times New Roman" w:eastAsiaTheme="minorHAnsi" w:hAnsi="Times New Roman"/>
          <w:b w:val="0"/>
        </w:rPr>
        <w:t xml:space="preserve">will help us to identify the extent to which the FCTC has been implemented and barriers to its effective implementation in The Gambia.  </w:t>
      </w:r>
      <w:r w:rsidRPr="00E51761">
        <w:rPr>
          <w:rFonts w:ascii="Times New Roman" w:hAnsi="Times New Roman"/>
          <w:b w:val="0"/>
          <w:iCs/>
        </w:rPr>
        <w:t>We have the pleasure to invite you to take part in this research study. Check if participant has signed consent, if they have any questions before starting the interview.</w:t>
      </w:r>
    </w:p>
    <w:p w14:paraId="5B6AF543" w14:textId="77777777" w:rsidR="00E02B61" w:rsidRPr="00E51761" w:rsidRDefault="00E02B61" w:rsidP="00E51761">
      <w:pPr>
        <w:pStyle w:val="BodyText"/>
        <w:spacing w:after="0" w:line="240" w:lineRule="auto"/>
        <w:rPr>
          <w:rFonts w:ascii="Times New Roman" w:hAnsi="Times New Roman"/>
          <w:b w:val="0"/>
          <w:iCs/>
        </w:rPr>
      </w:pPr>
    </w:p>
    <w:p w14:paraId="314FEC99" w14:textId="77777777" w:rsidR="00E02B61" w:rsidRPr="00E51761" w:rsidRDefault="007A0350" w:rsidP="00E51761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E51761">
        <w:rPr>
          <w:rFonts w:ascii="Times New Roman" w:hAnsi="Times New Roman"/>
          <w:b/>
          <w:iCs/>
          <w:sz w:val="24"/>
          <w:szCs w:val="24"/>
        </w:rPr>
        <w:t>Part 1: Introduction</w:t>
      </w:r>
    </w:p>
    <w:p w14:paraId="62347A94" w14:textId="77777777" w:rsidR="00E02B61" w:rsidRPr="00E51761" w:rsidRDefault="007A0350" w:rsidP="00E5176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iCs/>
          <w:sz w:val="24"/>
          <w:szCs w:val="24"/>
        </w:rPr>
        <w:t xml:space="preserve">How long have you been a member of this committee and what’s your role? </w:t>
      </w:r>
    </w:p>
    <w:p w14:paraId="124F672B" w14:textId="77777777" w:rsidR="00E02B61" w:rsidRPr="00E51761" w:rsidRDefault="007A0350" w:rsidP="00E51761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iCs/>
          <w:sz w:val="24"/>
          <w:szCs w:val="24"/>
        </w:rPr>
        <w:t>What do you think about the prevalence of tobacco use in The Gambia?</w:t>
      </w:r>
    </w:p>
    <w:p w14:paraId="0B35A993" w14:textId="77777777" w:rsidR="00E02B61" w:rsidRPr="00E51761" w:rsidRDefault="007A0350" w:rsidP="00E51761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iCs/>
          <w:sz w:val="24"/>
          <w:szCs w:val="24"/>
        </w:rPr>
        <w:t>Do you think prevalence is different in youth and adults?</w:t>
      </w:r>
    </w:p>
    <w:p w14:paraId="24B734C9" w14:textId="77777777" w:rsidR="00E02B61" w:rsidRPr="00E51761" w:rsidRDefault="007A0350" w:rsidP="00E51761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E51761">
        <w:rPr>
          <w:rFonts w:ascii="Times New Roman" w:hAnsi="Times New Roman"/>
          <w:iCs/>
          <w:sz w:val="24"/>
          <w:szCs w:val="24"/>
        </w:rPr>
        <w:t>How about among males and females</w:t>
      </w:r>
    </w:p>
    <w:p w14:paraId="2370C855" w14:textId="77777777" w:rsidR="00E02B61" w:rsidRPr="00E51761" w:rsidRDefault="00E02B61" w:rsidP="00E51761">
      <w:pPr>
        <w:pStyle w:val="ListParagraph"/>
        <w:spacing w:after="0" w:line="240" w:lineRule="auto"/>
        <w:ind w:left="1440"/>
        <w:rPr>
          <w:rFonts w:ascii="Times New Roman" w:hAnsi="Times New Roman"/>
          <w:b/>
          <w:iCs/>
          <w:sz w:val="24"/>
          <w:szCs w:val="24"/>
        </w:rPr>
      </w:pPr>
    </w:p>
    <w:p w14:paraId="38C21908" w14:textId="77777777" w:rsidR="00E02B61" w:rsidRPr="00E51761" w:rsidRDefault="007A0350" w:rsidP="00E51761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E51761">
        <w:rPr>
          <w:rFonts w:ascii="Times New Roman" w:hAnsi="Times New Roman"/>
          <w:b/>
          <w:iCs/>
          <w:sz w:val="24"/>
          <w:szCs w:val="24"/>
        </w:rPr>
        <w:t>Part 2: Tobacco Polices and FCTC</w:t>
      </w:r>
    </w:p>
    <w:p w14:paraId="09470B92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Can you tell me about any policies you are aware of for controlling the tobacco epidemic in Gambia?</w:t>
      </w:r>
    </w:p>
    <w:p w14:paraId="09AE9F35" w14:textId="38C57C75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How effective do you think these polices are in controlling the epidemic?</w:t>
      </w:r>
      <w:r w:rsidRPr="00E51761">
        <w:rPr>
          <w:rFonts w:ascii="Times New Roman" w:hAnsi="Times New Roman"/>
          <w:b w:val="0"/>
          <w:bCs w:val="0"/>
          <w:iCs/>
        </w:rPr>
        <w:t xml:space="preserve"> </w:t>
      </w:r>
    </w:p>
    <w:p w14:paraId="0B1E6051" w14:textId="77777777" w:rsidR="00E02B61" w:rsidRPr="00E51761" w:rsidRDefault="00E02B61" w:rsidP="00E51761">
      <w:pPr>
        <w:pStyle w:val="BodyText"/>
        <w:spacing w:after="0" w:line="240" w:lineRule="auto"/>
        <w:ind w:left="720"/>
        <w:rPr>
          <w:rFonts w:ascii="Times New Roman" w:hAnsi="Times New Roman"/>
          <w:bCs w:val="0"/>
          <w:iCs/>
        </w:rPr>
      </w:pPr>
    </w:p>
    <w:p w14:paraId="69931A85" w14:textId="5B4789B7" w:rsidR="00E02B61" w:rsidRPr="00E960C0" w:rsidRDefault="007A0350" w:rsidP="00E51761">
      <w:pPr>
        <w:pStyle w:val="BodyText"/>
        <w:spacing w:after="0" w:line="240" w:lineRule="auto"/>
        <w:rPr>
          <w:b w:val="0"/>
        </w:rPr>
      </w:pPr>
      <w:r w:rsidRPr="00E960C0">
        <w:rPr>
          <w:rFonts w:ascii="Times New Roman" w:hAnsi="Times New Roman"/>
          <w:b w:val="0"/>
          <w:bCs w:val="0"/>
          <w:iCs/>
        </w:rPr>
        <w:t>Now moving to the WHO Framework Convention on Tobacco Control</w:t>
      </w:r>
      <w:r w:rsidRPr="00E960C0">
        <w:rPr>
          <w:rFonts w:ascii="Times New Roman" w:hAnsi="Times New Roman"/>
          <w:b w:val="0"/>
          <w:iCs/>
        </w:rPr>
        <w:t xml:space="preserve"> (FCTC). Note: Give a brief information of the FCTC for those who did not mention it among the existing policies)</w:t>
      </w:r>
    </w:p>
    <w:p w14:paraId="4B6D562E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Tell me what do you know about the FCTC</w:t>
      </w:r>
    </w:p>
    <w:p w14:paraId="3C8FF1D6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Do you think the tobacco polices in The Gambia has adequately covered the FCTC requirement?</w:t>
      </w:r>
    </w:p>
    <w:p w14:paraId="793D7163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bCs w:val="0"/>
          <w:iCs/>
        </w:rPr>
        <w:t>Which areas do you think progress has been made in a bid to implement the FCTC?</w:t>
      </w:r>
    </w:p>
    <w:p w14:paraId="6EE18581" w14:textId="21954C5F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Are there other specific areas  that </w:t>
      </w:r>
      <w:r w:rsidR="00006081" w:rsidRPr="00E51761">
        <w:rPr>
          <w:rFonts w:ascii="Times New Roman" w:hAnsi="Times New Roman"/>
          <w:b w:val="0"/>
          <w:iCs/>
        </w:rPr>
        <w:t>ha</w:t>
      </w:r>
      <w:r w:rsidR="00006081">
        <w:rPr>
          <w:rFonts w:ascii="Times New Roman" w:hAnsi="Times New Roman"/>
          <w:bCs w:val="0"/>
          <w:iCs/>
        </w:rPr>
        <w:t>ve</w:t>
      </w:r>
      <w:r w:rsidR="00006081" w:rsidRPr="00E51761">
        <w:rPr>
          <w:rFonts w:ascii="Times New Roman" w:hAnsi="Times New Roman"/>
          <w:b w:val="0"/>
          <w:iCs/>
        </w:rPr>
        <w:t xml:space="preserve"> </w:t>
      </w:r>
      <w:r w:rsidRPr="00E51761">
        <w:rPr>
          <w:rFonts w:ascii="Times New Roman" w:hAnsi="Times New Roman"/>
          <w:b w:val="0"/>
          <w:iCs/>
        </w:rPr>
        <w:t>been carried out by The Gambia as a unique strategy</w:t>
      </w:r>
    </w:p>
    <w:p w14:paraId="5CCBAAC9" w14:textId="77777777" w:rsidR="00E02B61" w:rsidRPr="00E51761" w:rsidRDefault="00E02B61" w:rsidP="00E51761">
      <w:pPr>
        <w:pStyle w:val="BodyText"/>
        <w:spacing w:after="0" w:line="240" w:lineRule="auto"/>
        <w:ind w:left="720"/>
        <w:jc w:val="left"/>
        <w:rPr>
          <w:rFonts w:ascii="Times New Roman" w:hAnsi="Times New Roman"/>
          <w:b w:val="0"/>
          <w:bCs w:val="0"/>
          <w:iCs/>
        </w:rPr>
      </w:pPr>
    </w:p>
    <w:p w14:paraId="6A5D4C13" w14:textId="38A44A64" w:rsidR="00E02B61" w:rsidRPr="00E51761" w:rsidRDefault="007A0350" w:rsidP="00E960C0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Cs w:val="0"/>
          <w:iCs/>
        </w:rPr>
        <w:t>Part 3</w:t>
      </w:r>
      <w:r w:rsidR="006E15D4">
        <w:rPr>
          <w:rFonts w:ascii="Times New Roman" w:hAnsi="Times New Roman"/>
          <w:bCs w:val="0"/>
          <w:iCs/>
        </w:rPr>
        <w:t>:</w:t>
      </w:r>
      <w:r w:rsidRPr="00E51761">
        <w:rPr>
          <w:rFonts w:ascii="Times New Roman" w:hAnsi="Times New Roman"/>
          <w:bCs w:val="0"/>
          <w:iCs/>
        </w:rPr>
        <w:t xml:space="preserve"> Achievements and challenges: </w:t>
      </w:r>
    </w:p>
    <w:p w14:paraId="183C527E" w14:textId="77777777" w:rsidR="00E02B61" w:rsidRPr="00E51761" w:rsidRDefault="007A0350" w:rsidP="00E51761">
      <w:pPr>
        <w:pStyle w:val="BodyText"/>
        <w:numPr>
          <w:ilvl w:val="0"/>
          <w:numId w:val="22"/>
        </w:numPr>
        <w:spacing w:after="0" w:line="240" w:lineRule="auto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Cs w:val="0"/>
          <w:iCs/>
        </w:rPr>
        <w:t xml:space="preserve">Achievements </w:t>
      </w:r>
    </w:p>
    <w:p w14:paraId="62D35496" w14:textId="2A17AE1D" w:rsidR="00E02B61" w:rsidRPr="00C414BD" w:rsidRDefault="007A0350" w:rsidP="00E51761">
      <w:pPr>
        <w:pStyle w:val="BodyText"/>
        <w:spacing w:after="0" w:line="240" w:lineRule="auto"/>
        <w:ind w:left="360"/>
        <w:rPr>
          <w:rFonts w:ascii="Times New Roman" w:hAnsi="Times New Roman"/>
          <w:b w:val="0"/>
          <w:bCs w:val="0"/>
          <w:iCs/>
        </w:rPr>
      </w:pPr>
      <w:r w:rsidRPr="00C414BD">
        <w:rPr>
          <w:rFonts w:ascii="Times New Roman" w:hAnsi="Times New Roman"/>
          <w:b w:val="0"/>
          <w:bCs w:val="0"/>
          <w:iCs/>
        </w:rPr>
        <w:t xml:space="preserve">Can you describe the existing tobacco policies with regard to </w:t>
      </w:r>
      <w:r w:rsidRPr="00C414BD">
        <w:rPr>
          <w:rFonts w:ascii="Times New Roman" w:hAnsi="Times New Roman"/>
          <w:b w:val="0"/>
          <w:iCs/>
        </w:rPr>
        <w:t xml:space="preserve">achievements in relation </w:t>
      </w:r>
      <w:r w:rsidRPr="00C414BD">
        <w:rPr>
          <w:rFonts w:ascii="Times New Roman" w:hAnsi="Times New Roman"/>
          <w:b w:val="0"/>
          <w:bCs w:val="0"/>
          <w:iCs/>
        </w:rPr>
        <w:t xml:space="preserve">to the following specific areas? </w:t>
      </w:r>
    </w:p>
    <w:p w14:paraId="6060DF73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Price tax measures to reduce demand on tobacco products</w:t>
      </w:r>
    </w:p>
    <w:p w14:paraId="7F691A43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Protection from exposure to tobacco smoke (smoke free policy)</w:t>
      </w:r>
    </w:p>
    <w:p w14:paraId="7E217439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Regulation of the contents  and disclosure of tobacco products</w:t>
      </w:r>
    </w:p>
    <w:p w14:paraId="6474A085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Packaging and labelling of tobacco products</w:t>
      </w:r>
    </w:p>
    <w:p w14:paraId="693F0B38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Education, communication, training and public awareness (media campaigns)</w:t>
      </w:r>
    </w:p>
    <w:p w14:paraId="329E5BAE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Demand reduction measures concerning tobacco dependence and cessation services  and provision of support for quitting</w:t>
      </w:r>
    </w:p>
    <w:p w14:paraId="002FF11D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 Illicit trade in tobacco products</w:t>
      </w:r>
    </w:p>
    <w:p w14:paraId="4A41A347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Sales to and by minors </w:t>
      </w:r>
    </w:p>
    <w:p w14:paraId="4D38A0A3" w14:textId="5F121B9B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Research and surveillance </w:t>
      </w:r>
    </w:p>
    <w:p w14:paraId="1077639C" w14:textId="77777777" w:rsidR="00E02B61" w:rsidRPr="00E51761" w:rsidRDefault="00E02B61" w:rsidP="00E51761">
      <w:pPr>
        <w:pStyle w:val="BodyText"/>
        <w:spacing w:after="0" w:line="240" w:lineRule="auto"/>
        <w:ind w:left="720"/>
        <w:jc w:val="left"/>
        <w:rPr>
          <w:rFonts w:ascii="Times New Roman" w:hAnsi="Times New Roman"/>
          <w:b w:val="0"/>
          <w:bCs w:val="0"/>
          <w:iCs/>
        </w:rPr>
      </w:pPr>
    </w:p>
    <w:p w14:paraId="4F351BB5" w14:textId="77777777" w:rsidR="00E02B61" w:rsidRPr="00E51761" w:rsidRDefault="007A0350" w:rsidP="00E51761">
      <w:pPr>
        <w:pStyle w:val="BodyText"/>
        <w:numPr>
          <w:ilvl w:val="0"/>
          <w:numId w:val="22"/>
        </w:numPr>
        <w:spacing w:after="0" w:line="240" w:lineRule="auto"/>
        <w:jc w:val="left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Cs w:val="0"/>
          <w:iCs/>
        </w:rPr>
        <w:t>Challenges</w:t>
      </w:r>
    </w:p>
    <w:p w14:paraId="4374C5E5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jc w:val="left"/>
        <w:rPr>
          <w:rFonts w:ascii="Times New Roman" w:hAnsi="Times New Roman"/>
          <w:bCs w:val="0"/>
          <w:iCs/>
        </w:rPr>
      </w:pPr>
      <w:r w:rsidRPr="00E51761">
        <w:rPr>
          <w:rFonts w:ascii="Times New Roman" w:hAnsi="Times New Roman"/>
          <w:b w:val="0"/>
          <w:bCs w:val="0"/>
          <w:iCs/>
        </w:rPr>
        <w:t xml:space="preserve">Now with regards to some of the achievements you have mentioned above can you describe any </w:t>
      </w:r>
      <w:r w:rsidRPr="00E51761">
        <w:rPr>
          <w:rFonts w:ascii="Times New Roman" w:hAnsi="Times New Roman"/>
          <w:b w:val="0"/>
          <w:iCs/>
        </w:rPr>
        <w:t xml:space="preserve">challenges that you think still exist. </w:t>
      </w:r>
    </w:p>
    <w:p w14:paraId="71D8C58B" w14:textId="77777777" w:rsidR="00E02B61" w:rsidRPr="00E51761" w:rsidRDefault="00E02B61" w:rsidP="00E51761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</w:p>
    <w:p w14:paraId="7351A858" w14:textId="77777777" w:rsidR="00E960C0" w:rsidRDefault="00E960C0" w:rsidP="00E51761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</w:p>
    <w:p w14:paraId="57F2BB83" w14:textId="77777777" w:rsidR="00E960C0" w:rsidRDefault="00E960C0" w:rsidP="00E51761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</w:p>
    <w:p w14:paraId="65200343" w14:textId="77777777" w:rsidR="007543A3" w:rsidRDefault="007543A3" w:rsidP="00E51761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</w:p>
    <w:p w14:paraId="241F6028" w14:textId="4186A2CA" w:rsidR="00E02B61" w:rsidRPr="00E51761" w:rsidRDefault="007A0350" w:rsidP="00E51761">
      <w:pPr>
        <w:pStyle w:val="BodyText"/>
        <w:spacing w:after="0" w:line="240" w:lineRule="auto"/>
        <w:rPr>
          <w:rFonts w:ascii="Times New Roman" w:hAnsi="Times New Roman"/>
          <w:bCs w:val="0"/>
          <w:iCs/>
        </w:rPr>
      </w:pPr>
      <w:bookmarkStart w:id="0" w:name="_GoBack"/>
      <w:bookmarkEnd w:id="0"/>
      <w:r w:rsidRPr="00E51761">
        <w:rPr>
          <w:rFonts w:ascii="Times New Roman" w:hAnsi="Times New Roman"/>
          <w:bCs w:val="0"/>
          <w:iCs/>
        </w:rPr>
        <w:lastRenderedPageBreak/>
        <w:t xml:space="preserve">Part 4: Recommendations and way forward </w:t>
      </w:r>
    </w:p>
    <w:p w14:paraId="62B89F58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Can you think of any  recommendations on the way forward required  in the area of tobacco control and policy implementation </w:t>
      </w:r>
    </w:p>
    <w:p w14:paraId="5FC5D160" w14:textId="77777777" w:rsidR="00E02B61" w:rsidRPr="00E51761" w:rsidRDefault="007A0350" w:rsidP="00E51761">
      <w:pPr>
        <w:pStyle w:val="BodyText"/>
        <w:numPr>
          <w:ilvl w:val="0"/>
          <w:numId w:val="16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 xml:space="preserve"> What do you think the next step should be for Gambia in addressing tobacco control </w:t>
      </w:r>
    </w:p>
    <w:p w14:paraId="42FE4AFB" w14:textId="77777777" w:rsidR="00E02B61" w:rsidRPr="00E51761" w:rsidRDefault="007A0350" w:rsidP="00E51761">
      <w:pPr>
        <w:pStyle w:val="BodyText"/>
        <w:numPr>
          <w:ilvl w:val="0"/>
          <w:numId w:val="18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How can this be achieved</w:t>
      </w:r>
    </w:p>
    <w:p w14:paraId="308F69BC" w14:textId="77777777" w:rsidR="00E02B61" w:rsidRPr="00E51761" w:rsidRDefault="007A0350" w:rsidP="00E51761">
      <w:pPr>
        <w:pStyle w:val="BodyText"/>
        <w:numPr>
          <w:ilvl w:val="0"/>
          <w:numId w:val="18"/>
        </w:numPr>
        <w:spacing w:after="0" w:line="240" w:lineRule="auto"/>
        <w:rPr>
          <w:rFonts w:ascii="Times New Roman" w:hAnsi="Times New Roman"/>
          <w:b w:val="0"/>
          <w:bCs w:val="0"/>
          <w:iCs/>
        </w:rPr>
      </w:pPr>
      <w:r w:rsidRPr="00E51761">
        <w:rPr>
          <w:rFonts w:ascii="Times New Roman" w:hAnsi="Times New Roman"/>
          <w:b w:val="0"/>
          <w:iCs/>
        </w:rPr>
        <w:t>What may be some of the barriers and challenges</w:t>
      </w:r>
    </w:p>
    <w:p w14:paraId="08D81004" w14:textId="77777777" w:rsidR="00E02B61" w:rsidRPr="00E51761" w:rsidRDefault="007A0350" w:rsidP="00E51761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E51761">
        <w:rPr>
          <w:rFonts w:ascii="Times New Roman" w:hAnsi="Times New Roman"/>
          <w:iCs/>
          <w:sz w:val="24"/>
          <w:szCs w:val="24"/>
        </w:rPr>
        <w:t>How can these be address</w:t>
      </w:r>
    </w:p>
    <w:p w14:paraId="6C0901E1" w14:textId="77777777" w:rsidR="00E02B61" w:rsidRPr="00E51761" w:rsidRDefault="00E02B61" w:rsidP="00E51761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309A0FB2" w14:textId="77777777" w:rsidR="00E02B61" w:rsidRPr="00E51761" w:rsidRDefault="007A0350" w:rsidP="00E5176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51761">
        <w:rPr>
          <w:rFonts w:ascii="Times New Roman" w:hAnsi="Times New Roman"/>
          <w:b/>
          <w:sz w:val="24"/>
          <w:szCs w:val="24"/>
          <w:u w:val="single"/>
        </w:rPr>
        <w:t>Closing Remarks</w:t>
      </w:r>
    </w:p>
    <w:p w14:paraId="2158FC5A" w14:textId="77777777" w:rsidR="00E02B61" w:rsidRPr="00E51761" w:rsidRDefault="007A0350" w:rsidP="00E51761">
      <w:pPr>
        <w:pStyle w:val="ListParagraph"/>
        <w:numPr>
          <w:ilvl w:val="0"/>
          <w:numId w:val="19"/>
        </w:num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E51761">
        <w:rPr>
          <w:rFonts w:ascii="Times New Roman" w:hAnsi="Times New Roman"/>
          <w:sz w:val="24"/>
          <w:szCs w:val="24"/>
        </w:rPr>
        <w:t>Is there anything you would like to add that we have not already covered?</w:t>
      </w:r>
    </w:p>
    <w:p w14:paraId="6DD5D69E" w14:textId="77777777" w:rsidR="00E02B61" w:rsidRPr="00E51761" w:rsidRDefault="007A0350" w:rsidP="00E51761">
      <w:pPr>
        <w:pStyle w:val="ListParagraph"/>
        <w:numPr>
          <w:ilvl w:val="0"/>
          <w:numId w:val="19"/>
        </w:num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E51761">
        <w:rPr>
          <w:rFonts w:ascii="Times New Roman" w:hAnsi="Times New Roman"/>
          <w:sz w:val="24"/>
          <w:szCs w:val="24"/>
        </w:rPr>
        <w:t>Thank participant for their time and reassure confidentiality.</w:t>
      </w:r>
    </w:p>
    <w:p w14:paraId="3F976801" w14:textId="77777777" w:rsidR="00E02B61" w:rsidRPr="00E51761" w:rsidRDefault="00E02B61" w:rsidP="00E51761">
      <w:pPr>
        <w:pStyle w:val="BodyText"/>
        <w:spacing w:after="0" w:line="240" w:lineRule="auto"/>
        <w:rPr>
          <w:rFonts w:ascii="Times New Roman" w:hAnsi="Times New Roman"/>
          <w:b w:val="0"/>
          <w:bCs w:val="0"/>
          <w:iCs/>
        </w:rPr>
      </w:pPr>
    </w:p>
    <w:p w14:paraId="2ADDBFE9" w14:textId="11E13B55" w:rsidR="00E02B61" w:rsidRPr="00E51761" w:rsidRDefault="007A0350" w:rsidP="00E51761">
      <w:pPr>
        <w:pStyle w:val="BodyText"/>
        <w:spacing w:after="0" w:line="240" w:lineRule="auto"/>
      </w:pPr>
      <w:r w:rsidRPr="00E51761">
        <w:rPr>
          <w:rFonts w:ascii="Times New Roman" w:hAnsi="Times New Roman"/>
          <w:iCs/>
        </w:rPr>
        <w:t xml:space="preserve"> </w:t>
      </w:r>
      <w:r w:rsidR="006E15D4">
        <w:rPr>
          <w:rFonts w:ascii="Times New Roman" w:hAnsi="Times New Roman"/>
          <w:iCs/>
          <w:lang w:val="en-US"/>
        </w:rPr>
        <w:t xml:space="preserve">Sociodemographic </w:t>
      </w:r>
      <w:r w:rsidRPr="005F6A1B">
        <w:rPr>
          <w:rFonts w:ascii="Times New Roman" w:hAnsi="Times New Roman"/>
          <w:bCs w:val="0"/>
          <w:iCs/>
        </w:rPr>
        <w:t>details</w:t>
      </w:r>
      <w:r w:rsidRPr="00E51761">
        <w:rPr>
          <w:rFonts w:ascii="Times New Roman" w:hAnsi="Times New Roman"/>
          <w:iCs/>
        </w:rPr>
        <w:t>:</w:t>
      </w:r>
    </w:p>
    <w:p w14:paraId="6CA20BEA" w14:textId="46FC41EA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>Job title/designation</w:t>
      </w:r>
    </w:p>
    <w:p w14:paraId="3C8DE5DA" w14:textId="06DCDC2C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 xml:space="preserve">Representing institution </w:t>
      </w:r>
    </w:p>
    <w:p w14:paraId="658460CB" w14:textId="2D04DE16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>Age</w:t>
      </w:r>
    </w:p>
    <w:p w14:paraId="772D8E8C" w14:textId="65C200DF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 xml:space="preserve">Gender </w:t>
      </w:r>
    </w:p>
    <w:p w14:paraId="27668E98" w14:textId="14C9CCD4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>Have you ever use any tobacco products</w:t>
      </w:r>
    </w:p>
    <w:p w14:paraId="57174514" w14:textId="03A4E892" w:rsidR="00E02B61" w:rsidRPr="00E51761" w:rsidRDefault="007A0350" w:rsidP="00E51761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 xml:space="preserve">Have you ever smoke cigarette </w:t>
      </w:r>
    </w:p>
    <w:p w14:paraId="32C205C1" w14:textId="77777777" w:rsidR="00E02B61" w:rsidRPr="00E51761" w:rsidRDefault="007A0350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E51761">
        <w:rPr>
          <w:rFonts w:ascii="Times New Roman" w:hAnsi="Times New Roman"/>
          <w:bCs/>
          <w:iCs/>
          <w:sz w:val="24"/>
          <w:szCs w:val="24"/>
          <w:lang w:val="en-GB"/>
        </w:rPr>
        <w:t xml:space="preserve">Do you currently smoke cigarettes </w:t>
      </w:r>
    </w:p>
    <w:p w14:paraId="58638FC2" w14:textId="77777777" w:rsidR="00E02B61" w:rsidRPr="00E51761" w:rsidRDefault="00E02B61" w:rsidP="00E5176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E8EECB9" w14:textId="77777777" w:rsidR="00E02B61" w:rsidRPr="00E51761" w:rsidRDefault="007A0350" w:rsidP="00E5176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E51761">
        <w:rPr>
          <w:rFonts w:ascii="Times New Roman" w:hAnsi="Times New Roman"/>
          <w:b/>
          <w:sz w:val="24"/>
          <w:szCs w:val="24"/>
          <w:lang w:val="en-GB"/>
        </w:rPr>
        <w:t>Thank you</w:t>
      </w:r>
    </w:p>
    <w:p w14:paraId="4C1C80F3" w14:textId="77777777" w:rsidR="00C57F6D" w:rsidRPr="00E51761" w:rsidRDefault="00C57F6D" w:rsidP="00E517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57F6D" w:rsidRPr="00E51761" w:rsidSect="007A0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A8724" w14:textId="77777777" w:rsidR="00C57F6D" w:rsidRDefault="00C57F6D" w:rsidP="00654CF6">
      <w:pPr>
        <w:spacing w:after="0" w:line="240" w:lineRule="auto"/>
      </w:pPr>
      <w:r>
        <w:separator/>
      </w:r>
    </w:p>
  </w:endnote>
  <w:endnote w:type="continuationSeparator" w:id="0">
    <w:p w14:paraId="1C7A4CB2" w14:textId="77777777" w:rsidR="00C57F6D" w:rsidRDefault="00C57F6D" w:rsidP="00654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B4772" w14:textId="77777777" w:rsidR="00C57F6D" w:rsidRDefault="00C57F6D" w:rsidP="00654CF6">
      <w:pPr>
        <w:spacing w:after="0" w:line="240" w:lineRule="auto"/>
      </w:pPr>
      <w:r>
        <w:separator/>
      </w:r>
    </w:p>
  </w:footnote>
  <w:footnote w:type="continuationSeparator" w:id="0">
    <w:p w14:paraId="386EAA45" w14:textId="77777777" w:rsidR="00C57F6D" w:rsidRDefault="00C57F6D" w:rsidP="00654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420C6"/>
    <w:multiLevelType w:val="hybridMultilevel"/>
    <w:tmpl w:val="BD04B61A"/>
    <w:lvl w:ilvl="0" w:tplc="7CDED9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07107"/>
    <w:multiLevelType w:val="hybridMultilevel"/>
    <w:tmpl w:val="C040F3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3D6ABD"/>
    <w:multiLevelType w:val="hybridMultilevel"/>
    <w:tmpl w:val="E926F8B0"/>
    <w:lvl w:ilvl="0" w:tplc="0809000F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" w15:restartNumberingAfterBreak="0">
    <w:nsid w:val="17B12564"/>
    <w:multiLevelType w:val="hybridMultilevel"/>
    <w:tmpl w:val="4E9639A0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17F07BA0"/>
    <w:multiLevelType w:val="hybridMultilevel"/>
    <w:tmpl w:val="09F09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108B1"/>
    <w:multiLevelType w:val="hybridMultilevel"/>
    <w:tmpl w:val="5350BB8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D78071E"/>
    <w:multiLevelType w:val="hybridMultilevel"/>
    <w:tmpl w:val="CEFC4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8BFF4">
      <w:numFmt w:val="bullet"/>
      <w:lvlText w:val="-"/>
      <w:lvlJc w:val="left"/>
      <w:pPr>
        <w:ind w:left="1440" w:hanging="360"/>
      </w:pPr>
      <w:rPr>
        <w:rFonts w:ascii="Verdana" w:eastAsia="SimSun" w:hAnsi="Verdana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3164D"/>
    <w:multiLevelType w:val="hybridMultilevel"/>
    <w:tmpl w:val="95A0A07A"/>
    <w:lvl w:ilvl="0" w:tplc="08090019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3C217CB5"/>
    <w:multiLevelType w:val="hybridMultilevel"/>
    <w:tmpl w:val="E11EB8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95B20"/>
    <w:multiLevelType w:val="hybridMultilevel"/>
    <w:tmpl w:val="35CE9DDE"/>
    <w:lvl w:ilvl="0" w:tplc="08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6B95FF3"/>
    <w:multiLevelType w:val="hybridMultilevel"/>
    <w:tmpl w:val="843ED262"/>
    <w:lvl w:ilvl="0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4EB1150A"/>
    <w:multiLevelType w:val="hybridMultilevel"/>
    <w:tmpl w:val="93D017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3A5379C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3" w15:restartNumberingAfterBreak="0">
    <w:nsid w:val="5688729A"/>
    <w:multiLevelType w:val="hybridMultilevel"/>
    <w:tmpl w:val="9E16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485410"/>
    <w:multiLevelType w:val="hybridMultilevel"/>
    <w:tmpl w:val="78A0EDC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6AC2464"/>
    <w:multiLevelType w:val="hybridMultilevel"/>
    <w:tmpl w:val="0478E1A4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137133"/>
    <w:multiLevelType w:val="hybridMultilevel"/>
    <w:tmpl w:val="1ACC6B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D5F129B"/>
    <w:multiLevelType w:val="hybridMultilevel"/>
    <w:tmpl w:val="B9707D84"/>
    <w:lvl w:ilvl="0" w:tplc="B0DEE174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B0377E"/>
    <w:multiLevelType w:val="hybridMultilevel"/>
    <w:tmpl w:val="42BEC2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3E865F6"/>
    <w:multiLevelType w:val="hybridMultilevel"/>
    <w:tmpl w:val="928EBCC6"/>
    <w:lvl w:ilvl="0" w:tplc="0809000F">
      <w:start w:val="1"/>
      <w:numFmt w:val="decimal"/>
      <w:lvlText w:val="%1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20" w15:restartNumberingAfterBreak="0">
    <w:nsid w:val="75045EB0"/>
    <w:multiLevelType w:val="hybridMultilevel"/>
    <w:tmpl w:val="7C181550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7FE1342A"/>
    <w:multiLevelType w:val="hybridMultilevel"/>
    <w:tmpl w:val="DD3E19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9"/>
  </w:num>
  <w:num w:numId="4">
    <w:abstractNumId w:val="7"/>
  </w:num>
  <w:num w:numId="5">
    <w:abstractNumId w:val="2"/>
  </w:num>
  <w:num w:numId="6">
    <w:abstractNumId w:val="8"/>
  </w:num>
  <w:num w:numId="7">
    <w:abstractNumId w:val="15"/>
  </w:num>
  <w:num w:numId="8">
    <w:abstractNumId w:val="10"/>
  </w:num>
  <w:num w:numId="9">
    <w:abstractNumId w:val="4"/>
  </w:num>
  <w:num w:numId="10">
    <w:abstractNumId w:val="12"/>
  </w:num>
  <w:num w:numId="11">
    <w:abstractNumId w:val="1"/>
  </w:num>
  <w:num w:numId="12">
    <w:abstractNumId w:val="21"/>
  </w:num>
  <w:num w:numId="13">
    <w:abstractNumId w:val="3"/>
  </w:num>
  <w:num w:numId="14">
    <w:abstractNumId w:val="19"/>
  </w:num>
  <w:num w:numId="15">
    <w:abstractNumId w:val="6"/>
  </w:num>
  <w:num w:numId="16">
    <w:abstractNumId w:val="0"/>
  </w:num>
  <w:num w:numId="17">
    <w:abstractNumId w:val="5"/>
  </w:num>
  <w:num w:numId="18">
    <w:abstractNumId w:val="14"/>
  </w:num>
  <w:num w:numId="19">
    <w:abstractNumId w:val="13"/>
  </w:num>
  <w:num w:numId="20">
    <w:abstractNumId w:val="11"/>
  </w:num>
  <w:num w:numId="21">
    <w:abstractNumId w:val="16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554"/>
    <w:rsid w:val="00006081"/>
    <w:rsid w:val="00012A9B"/>
    <w:rsid w:val="00075A1E"/>
    <w:rsid w:val="00097823"/>
    <w:rsid w:val="00111A78"/>
    <w:rsid w:val="00111CCE"/>
    <w:rsid w:val="001348F9"/>
    <w:rsid w:val="00153470"/>
    <w:rsid w:val="00160500"/>
    <w:rsid w:val="001A6BF9"/>
    <w:rsid w:val="002040F7"/>
    <w:rsid w:val="00206E12"/>
    <w:rsid w:val="00265CAA"/>
    <w:rsid w:val="00283813"/>
    <w:rsid w:val="002D3CF5"/>
    <w:rsid w:val="00304F4C"/>
    <w:rsid w:val="00316A97"/>
    <w:rsid w:val="00367A20"/>
    <w:rsid w:val="003D18E2"/>
    <w:rsid w:val="003F7A87"/>
    <w:rsid w:val="00437DA4"/>
    <w:rsid w:val="004516F0"/>
    <w:rsid w:val="004D7874"/>
    <w:rsid w:val="004E174A"/>
    <w:rsid w:val="004E356B"/>
    <w:rsid w:val="004F6427"/>
    <w:rsid w:val="00505A53"/>
    <w:rsid w:val="005235C6"/>
    <w:rsid w:val="005623F8"/>
    <w:rsid w:val="00597474"/>
    <w:rsid w:val="005C69A2"/>
    <w:rsid w:val="005F6A1B"/>
    <w:rsid w:val="00626509"/>
    <w:rsid w:val="0065056C"/>
    <w:rsid w:val="00654CF6"/>
    <w:rsid w:val="006872E6"/>
    <w:rsid w:val="00693048"/>
    <w:rsid w:val="00694F66"/>
    <w:rsid w:val="006A0340"/>
    <w:rsid w:val="006B6AA8"/>
    <w:rsid w:val="006E15D4"/>
    <w:rsid w:val="00731A11"/>
    <w:rsid w:val="007543A3"/>
    <w:rsid w:val="007704E0"/>
    <w:rsid w:val="00771F10"/>
    <w:rsid w:val="00791B1A"/>
    <w:rsid w:val="00794D0A"/>
    <w:rsid w:val="007A0350"/>
    <w:rsid w:val="007F003F"/>
    <w:rsid w:val="008022F2"/>
    <w:rsid w:val="00875C43"/>
    <w:rsid w:val="008C65D9"/>
    <w:rsid w:val="00916BE8"/>
    <w:rsid w:val="00932235"/>
    <w:rsid w:val="00935719"/>
    <w:rsid w:val="009410E5"/>
    <w:rsid w:val="00983AEA"/>
    <w:rsid w:val="009D294F"/>
    <w:rsid w:val="00A312DB"/>
    <w:rsid w:val="00A63C86"/>
    <w:rsid w:val="00AD5775"/>
    <w:rsid w:val="00AE7434"/>
    <w:rsid w:val="00B17D78"/>
    <w:rsid w:val="00B52E3D"/>
    <w:rsid w:val="00B64DD4"/>
    <w:rsid w:val="00B76DFD"/>
    <w:rsid w:val="00B91F36"/>
    <w:rsid w:val="00BA5060"/>
    <w:rsid w:val="00BF0209"/>
    <w:rsid w:val="00BF3554"/>
    <w:rsid w:val="00C1261E"/>
    <w:rsid w:val="00C13840"/>
    <w:rsid w:val="00C414BD"/>
    <w:rsid w:val="00C47975"/>
    <w:rsid w:val="00C57F6D"/>
    <w:rsid w:val="00CD7C13"/>
    <w:rsid w:val="00CE6A52"/>
    <w:rsid w:val="00CF514E"/>
    <w:rsid w:val="00D0641E"/>
    <w:rsid w:val="00DA2DB2"/>
    <w:rsid w:val="00DE71DC"/>
    <w:rsid w:val="00E02B61"/>
    <w:rsid w:val="00E47703"/>
    <w:rsid w:val="00E51761"/>
    <w:rsid w:val="00E91BBA"/>
    <w:rsid w:val="00E960C0"/>
    <w:rsid w:val="00EE51B5"/>
    <w:rsid w:val="00F25707"/>
    <w:rsid w:val="00F90721"/>
    <w:rsid w:val="00FC244F"/>
    <w:rsid w:val="00FF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6A06BC"/>
  <w15:docId w15:val="{8C5E4B3F-1C3B-43E0-A631-82BB6C54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554"/>
    <w:pPr>
      <w:jc w:val="both"/>
    </w:pPr>
    <w:rPr>
      <w:rFonts w:ascii="Century Gothic" w:eastAsia="Times New Roman" w:hAnsi="Century Gothic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F3554"/>
    <w:rPr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BF3554"/>
    <w:rPr>
      <w:rFonts w:ascii="Century Gothic" w:eastAsia="Times New Roman" w:hAnsi="Century Gothic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B6A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4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CF6"/>
    <w:rPr>
      <w:rFonts w:ascii="Century Gothic" w:eastAsia="Times New Roman" w:hAnsi="Century Gothic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4C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CF6"/>
    <w:rPr>
      <w:rFonts w:ascii="Century Gothic" w:eastAsia="Times New Roman" w:hAnsi="Century Gothic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F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74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4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434"/>
    <w:rPr>
      <w:rFonts w:ascii="Century Gothic" w:eastAsia="Times New Roman" w:hAnsi="Century Gothic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4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434"/>
    <w:rPr>
      <w:rFonts w:ascii="Century Gothic" w:eastAsia="Times New Roman" w:hAnsi="Century Gothic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F6427"/>
    <w:pPr>
      <w:spacing w:after="0" w:line="240" w:lineRule="auto"/>
    </w:pPr>
    <w:rPr>
      <w:rFonts w:ascii="Century Gothic" w:eastAsia="Times New Roman" w:hAnsi="Century Gothic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FC08D-360A-4946-ABB6-BBB13B6AC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llow Isatou</dc:creator>
  <cp:lastModifiedBy>Isatou Jallow</cp:lastModifiedBy>
  <cp:revision>7</cp:revision>
  <cp:lastPrinted>2016-03-10T09:47:00Z</cp:lastPrinted>
  <dcterms:created xsi:type="dcterms:W3CDTF">2018-05-24T10:53:00Z</dcterms:created>
  <dcterms:modified xsi:type="dcterms:W3CDTF">2018-05-25T09:11:00Z</dcterms:modified>
</cp:coreProperties>
</file>